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2CE10" w14:textId="77777777" w:rsidR="0058453A" w:rsidRDefault="00994705" w:rsidP="00994705">
      <w:pPr>
        <w:spacing w:line="276" w:lineRule="auto"/>
        <w:jc w:val="both"/>
        <w:rPr>
          <w:b/>
        </w:rPr>
      </w:pPr>
      <w:r>
        <w:rPr>
          <w:b/>
        </w:rPr>
        <w:t>Supplementary Tables.</w:t>
      </w:r>
    </w:p>
    <w:p w14:paraId="20DC36AF" w14:textId="1D358F47" w:rsidR="00994705" w:rsidRDefault="0058453A" w:rsidP="00994705">
      <w:pPr>
        <w:spacing w:line="276" w:lineRule="auto"/>
        <w:jc w:val="both"/>
      </w:pPr>
      <w:r>
        <w:rPr>
          <w:b/>
        </w:rPr>
        <w:t xml:space="preserve">S1. </w:t>
      </w:r>
      <w:r w:rsidR="00994705">
        <w:t>Antibiotic resistance profiles, sample origin and tested antiretroviral minimal inhibitory concentrations of the selected</w:t>
      </w:r>
      <w:r w:rsidR="004E483A">
        <w:t xml:space="preserve"> </w:t>
      </w:r>
      <w:r w:rsidR="004E483A" w:rsidRPr="004E483A">
        <w:rPr>
          <w:i/>
          <w:iCs/>
        </w:rPr>
        <w:t>Klebsiella pneumoniae</w:t>
      </w:r>
      <w:r w:rsidR="00994705">
        <w:t xml:space="preserve"> clinical</w:t>
      </w:r>
      <w:r w:rsidR="004E483A">
        <w:t xml:space="preserve"> </w:t>
      </w:r>
      <w:r w:rsidR="00994705">
        <w:t>strains. Antibiotic susceptibility testing was performed by the disk diffusion method following EUCAST guidelines.</w:t>
      </w:r>
    </w:p>
    <w:tbl>
      <w:tblPr>
        <w:tblW w:w="14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583"/>
        <w:gridCol w:w="692"/>
        <w:gridCol w:w="570"/>
        <w:gridCol w:w="511"/>
        <w:gridCol w:w="487"/>
        <w:gridCol w:w="488"/>
        <w:gridCol w:w="465"/>
        <w:gridCol w:w="379"/>
        <w:gridCol w:w="472"/>
        <w:gridCol w:w="450"/>
        <w:gridCol w:w="564"/>
        <w:gridCol w:w="481"/>
        <w:gridCol w:w="533"/>
        <w:gridCol w:w="586"/>
        <w:gridCol w:w="522"/>
        <w:gridCol w:w="433"/>
        <w:gridCol w:w="549"/>
        <w:gridCol w:w="475"/>
        <w:gridCol w:w="1377"/>
        <w:gridCol w:w="1337"/>
        <w:gridCol w:w="1197"/>
      </w:tblGrid>
      <w:tr w:rsidR="00994705" w:rsidRPr="004904A0" w14:paraId="443B497F" w14:textId="77777777" w:rsidTr="004E483A">
        <w:trPr>
          <w:trHeight w:val="615"/>
        </w:trPr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E4ED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Isolate number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317B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AMP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EB1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AMC</w:t>
            </w:r>
          </w:p>
        </w:tc>
        <w:tc>
          <w:tcPr>
            <w:tcW w:w="5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D2F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CXM</w:t>
            </w:r>
          </w:p>
        </w:tc>
        <w:tc>
          <w:tcPr>
            <w:tcW w:w="5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CA5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FOX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44D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CTX</w:t>
            </w:r>
          </w:p>
        </w:tc>
        <w:tc>
          <w:tcPr>
            <w:tcW w:w="4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D30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TAZ</w:t>
            </w:r>
          </w:p>
        </w:tc>
        <w:tc>
          <w:tcPr>
            <w:tcW w:w="4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89D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CEF</w:t>
            </w:r>
          </w:p>
        </w:tc>
        <w:tc>
          <w:tcPr>
            <w:tcW w:w="3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A05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AZ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77F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PTZ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D4F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IMI</w:t>
            </w:r>
          </w:p>
        </w:tc>
        <w:tc>
          <w:tcPr>
            <w:tcW w:w="5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9F5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MER</w:t>
            </w:r>
          </w:p>
        </w:tc>
        <w:tc>
          <w:tcPr>
            <w:tcW w:w="4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882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ERT</w:t>
            </w:r>
          </w:p>
        </w:tc>
        <w:tc>
          <w:tcPr>
            <w:tcW w:w="5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2F8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GEN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451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AMK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2EA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TOB</w:t>
            </w:r>
          </w:p>
        </w:tc>
        <w:tc>
          <w:tcPr>
            <w:tcW w:w="4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E3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CIP</w:t>
            </w: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60A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TEM</w:t>
            </w:r>
          </w:p>
        </w:tc>
        <w:tc>
          <w:tcPr>
            <w:tcW w:w="4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0AC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STX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66A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Sample origin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B5BD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Resistance mechanism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EA63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BIC MIC</w:t>
            </w: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</w:tr>
      <w:tr w:rsidR="00994705" w:rsidRPr="004904A0" w14:paraId="69CF6245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6BD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398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A84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34F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A33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7DF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686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AC7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B0B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3C7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94F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0CB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90A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594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92CA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60F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545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D78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6A8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576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7B4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SBL + OXA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384E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7612B430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D9A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3E7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A17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2A1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09D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8A3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A13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CC7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CDD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C48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FA5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5F6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02C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4D6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62C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378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D13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0EE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12B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318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E3B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 xml:space="preserve">ESBL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E237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03019F3C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853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029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889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AB6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7C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B15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838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01A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F49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93B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5A5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29D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41C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126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53A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18E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B9E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629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A02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EB7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02A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 xml:space="preserve">ESBL 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C87C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7141AF7E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6E4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7D7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85A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78E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7EA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97B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548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863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27F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718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C58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925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62A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6F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F7D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011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B17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A06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D49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DB3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449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2479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128</w:t>
            </w:r>
          </w:p>
        </w:tc>
      </w:tr>
      <w:tr w:rsidR="00994705" w:rsidRPr="004904A0" w14:paraId="7E8C18F7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58B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BD6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C63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6BB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44F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4FA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F79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071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F5D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3C0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FED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275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DE4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D65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921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1E9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4ADC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394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842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8FD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4C7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FF44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7DF85A54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CA9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F83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80F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70E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1A5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864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F3C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7E1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3B0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735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2E9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44F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31A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055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0E5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89C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5CC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404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5CB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4EF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30F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99E3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1DC5BE44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565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B50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A55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D5F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224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CFD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40F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707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6CA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099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5FB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A70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9BB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B65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BD5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59A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DAC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8A8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A06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517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Wound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E9D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CC6D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14AD24FE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F01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CE2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0E5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7E8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766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2F3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92F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F21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C56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A16B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79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0E1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5D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4B8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5A4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E58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718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DB9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661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03E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96D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5C61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520A3A63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E66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191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C53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DA2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76A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554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888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3C5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115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4B0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920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F6C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064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CC8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1EB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7F1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AEC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EF0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6DC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58C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192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04DE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715C3AE5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D82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666F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110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510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1DD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8AD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036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F06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F6E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0BA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C1F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091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058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EDE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72E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279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CEB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EEB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B63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6BD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0DB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F13E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50A06534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4E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6FF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19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4B0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6BC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3EE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0C8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39C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E5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FD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EFA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E17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1E6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0C7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04A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5746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59C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165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E88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FE0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FF9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68A9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6DE75688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504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E2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B9A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217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21F6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92F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8C3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9B5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EFC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EA4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9F9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346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375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1D3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A70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D92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CC4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EBA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3FE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B55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D9C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SBL + OXA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91F0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4CD3C690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923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6C7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FFE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255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CA0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802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202D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7FF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17B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EAC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99B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1D1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I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78E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764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A64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I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E07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19A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6B1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62F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486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254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SBL + OXA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D05C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6D910395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545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234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AE0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AB1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70D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C52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A6E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E2C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093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846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2B7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E3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11D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C64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F20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A96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549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4C8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5DF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B50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C7C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SBL + OXA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4F46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4B1AA824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681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D31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CA6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236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5F1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D1E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244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6D9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23B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89A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F23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B97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I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0A2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968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097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E6F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5D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8E9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F8B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77C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957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ND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AC81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4C3207BC" w14:textId="77777777" w:rsidTr="004E483A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571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5B1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12C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E1F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794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A45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068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6B1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8A8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041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8BB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309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CD2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F34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43B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71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10C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BA6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AA8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D8B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90C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C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D701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  <w:tr w:rsidR="00994705" w:rsidRPr="004904A0" w14:paraId="4A169247" w14:textId="77777777" w:rsidTr="004E483A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87E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2D4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77C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E05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66E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E0E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51A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CCB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3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2A4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BC4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477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I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646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4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F57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C03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9E8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680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5C2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C25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829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B62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39A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KPC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B8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4904A0">
              <w:rPr>
                <w:rFonts w:eastAsia="Times New Roman"/>
                <w:color w:val="000000"/>
                <w:lang w:val="es-ES"/>
              </w:rPr>
              <w:t>&gt;128</w:t>
            </w:r>
          </w:p>
        </w:tc>
      </w:tr>
    </w:tbl>
    <w:p w14:paraId="5EF6998A" w14:textId="77777777" w:rsidR="00994705" w:rsidRDefault="00994705" w:rsidP="00994705">
      <w:pPr>
        <w:spacing w:line="276" w:lineRule="auto"/>
        <w:jc w:val="both"/>
      </w:pPr>
    </w:p>
    <w:p w14:paraId="166C9E58" w14:textId="260025BD" w:rsidR="004E483A" w:rsidRDefault="004E483A" w:rsidP="004E483A">
      <w:pPr>
        <w:spacing w:line="276" w:lineRule="auto"/>
        <w:jc w:val="both"/>
      </w:pPr>
      <w:r>
        <w:rPr>
          <w:b/>
        </w:rPr>
        <w:lastRenderedPageBreak/>
        <w:t>S</w:t>
      </w:r>
      <w:r>
        <w:rPr>
          <w:b/>
        </w:rPr>
        <w:t>2</w:t>
      </w:r>
      <w:r>
        <w:rPr>
          <w:b/>
        </w:rPr>
        <w:t xml:space="preserve">. </w:t>
      </w:r>
      <w:r>
        <w:t xml:space="preserve">Antibiotic resistance profiles, sample origin and tested antiretroviral minimal inhibitory concentrations of the selected </w:t>
      </w:r>
      <w:r>
        <w:rPr>
          <w:i/>
          <w:iCs/>
        </w:rPr>
        <w:t>Escherichia coli</w:t>
      </w:r>
      <w:r>
        <w:t xml:space="preserve"> clinical strains. Antibiotic susceptibility testing was performed by the disk diffusion method following EUCAST guidelines.</w:t>
      </w:r>
    </w:p>
    <w:tbl>
      <w:tblPr>
        <w:tblW w:w="140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583"/>
        <w:gridCol w:w="692"/>
        <w:gridCol w:w="570"/>
        <w:gridCol w:w="511"/>
        <w:gridCol w:w="487"/>
        <w:gridCol w:w="488"/>
        <w:gridCol w:w="465"/>
        <w:gridCol w:w="379"/>
        <w:gridCol w:w="472"/>
        <w:gridCol w:w="450"/>
        <w:gridCol w:w="564"/>
        <w:gridCol w:w="481"/>
        <w:gridCol w:w="533"/>
        <w:gridCol w:w="586"/>
        <w:gridCol w:w="522"/>
        <w:gridCol w:w="433"/>
        <w:gridCol w:w="549"/>
        <w:gridCol w:w="475"/>
        <w:gridCol w:w="1377"/>
        <w:gridCol w:w="1337"/>
        <w:gridCol w:w="1197"/>
      </w:tblGrid>
      <w:tr w:rsidR="00994705" w:rsidRPr="004904A0" w14:paraId="251BEB54" w14:textId="77777777" w:rsidTr="00821360">
        <w:trPr>
          <w:trHeight w:val="615"/>
        </w:trPr>
        <w:tc>
          <w:tcPr>
            <w:tcW w:w="9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280F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Isolate number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523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AMP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492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AMC</w:t>
            </w:r>
          </w:p>
        </w:tc>
        <w:tc>
          <w:tcPr>
            <w:tcW w:w="5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F49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CXM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4C0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FOX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9C3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CTX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B4E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TAZ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F49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CEF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A21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AZ</w:t>
            </w:r>
          </w:p>
        </w:tc>
        <w:tc>
          <w:tcPr>
            <w:tcW w:w="4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417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PTZ</w:t>
            </w:r>
          </w:p>
        </w:tc>
        <w:tc>
          <w:tcPr>
            <w:tcW w:w="44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94D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IMI</w:t>
            </w:r>
          </w:p>
        </w:tc>
        <w:tc>
          <w:tcPr>
            <w:tcW w:w="5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C68C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MER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D791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ERT</w:t>
            </w:r>
          </w:p>
        </w:tc>
        <w:tc>
          <w:tcPr>
            <w:tcW w:w="5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EB9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GEN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86B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AMK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428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TOB</w:t>
            </w:r>
          </w:p>
        </w:tc>
        <w:tc>
          <w:tcPr>
            <w:tcW w:w="4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FEB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CIP</w:t>
            </w:r>
          </w:p>
        </w:tc>
        <w:tc>
          <w:tcPr>
            <w:tcW w:w="5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9B7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TEM</w:t>
            </w:r>
          </w:p>
        </w:tc>
        <w:tc>
          <w:tcPr>
            <w:tcW w:w="4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C36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STX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E359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Sample origin</w:t>
            </w:r>
          </w:p>
        </w:tc>
        <w:tc>
          <w:tcPr>
            <w:tcW w:w="133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D70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4904A0">
              <w:rPr>
                <w:rFonts w:eastAsia="Times New Roman"/>
                <w:b/>
                <w:bCs/>
                <w:lang w:val="es-ES"/>
              </w:rPr>
              <w:t>Resistance mechanism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A780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t>BIC MIC</w:t>
            </w:r>
            <w:r w:rsidRPr="004904A0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</w:tr>
      <w:tr w:rsidR="00994705" w:rsidRPr="004904A0" w14:paraId="36D0F16C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CB4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6EB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343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756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C73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630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83B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2B2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9FE3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607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D48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1F5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9CA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82E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397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E6F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70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A39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0D5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642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Blood cultur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D43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2E89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241FE35C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818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8C0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12C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2A6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F61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3C3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75C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450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39C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5152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6A2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7D7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03A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44C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128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862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CA5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E6E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5B4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3B5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Blood cultur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46F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82B3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128</w:t>
            </w:r>
          </w:p>
        </w:tc>
      </w:tr>
      <w:tr w:rsidR="00994705" w:rsidRPr="004904A0" w14:paraId="605DD9BD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013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393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7B0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732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B72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2E4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553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659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001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289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894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D01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F84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053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12B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8FD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E0F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C7A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8D5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02F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Blood cultur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E52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4CDF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128</w:t>
            </w:r>
          </w:p>
        </w:tc>
      </w:tr>
      <w:tr w:rsidR="00994705" w:rsidRPr="004904A0" w14:paraId="6671AC8B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7083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118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748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756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9F4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482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CB9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432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630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61D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E5B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E76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6EE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2E4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CAA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9AE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748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D06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FC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74B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2D6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8CCB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3E0397B7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2F3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CE8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2B4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9C7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27E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4B8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D4B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187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4D5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FB9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E38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D98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E29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C78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E48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0DD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D1C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31E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975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49A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96B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362D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3D5CD52C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179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694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7A7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37E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029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55D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0F6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4E7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255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176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B47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E79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7C7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E21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E9B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D4A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BEB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622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57E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C5D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Blood cultur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790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4264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288A7A88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C3F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93E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F5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29A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9ED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A0A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2A5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FE8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C16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6AA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A26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B29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2F2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DA2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4AE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D5A9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FDD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318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433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64C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114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E2C6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78EA9AEE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8AB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BFF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E6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8F0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3D8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634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383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64C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563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8F5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A18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406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0F9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4C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4D4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B09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AC5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0F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14D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D2B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FF4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765D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286F637D" w14:textId="77777777" w:rsidTr="00821360">
        <w:trPr>
          <w:trHeight w:val="6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94A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654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CE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953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970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DF6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32B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1DB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19F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73B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3DD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C6E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900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85F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FC2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05D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AEB7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E0D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8E6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717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ndometrial tissu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DC5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F926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6D5D8E51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7A7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039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E30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B8C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2C7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DB6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D5E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57E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3A9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834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2AA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506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918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C98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FFA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B20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F39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A60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EB0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69F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Bi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794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C9FD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0B4DB377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999A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BE6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89F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DD2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679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720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770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A87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0F0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814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CB5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080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6B9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C1B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C5E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E84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6A6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870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I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843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1C4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Blood cultur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F2B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4D93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128</w:t>
            </w:r>
          </w:p>
        </w:tc>
      </w:tr>
      <w:tr w:rsidR="00994705" w:rsidRPr="004904A0" w14:paraId="434CD46B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98F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E47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187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B33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259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0A6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685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9CC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593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464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086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6BF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637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387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958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I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795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B62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006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9AD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8DD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Absces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3EA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C66B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6A3C594B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DDC3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3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37E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273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D09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ACF4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A6E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595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104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846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52F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792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53F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D8B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D8B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ADB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244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15E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FB0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95A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44D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1D5A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D91B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386B2B9B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927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4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177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D702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EFD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239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FD8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A55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17B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36F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F63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C7E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229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D8B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BB5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4CB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5E0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FFF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C9B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C6E5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E42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C9B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A577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3EC209EE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A0F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5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09E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C04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611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4E45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315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2F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BB7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9AB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B63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9A3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379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B9E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838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AD8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E5D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108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86A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667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C1D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24F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CC30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3963D5B1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C00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6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F0A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28E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790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2FA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DEC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7DD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88C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099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E04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22F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03A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CD6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B6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C9C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140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8C5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BA3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CCE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188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E5F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ND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0C07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654FB056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BFF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7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55D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27E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1E2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5E32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74EA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BC4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E40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A9C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A161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CE7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7E5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46F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7C5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176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8EE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34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FA01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A5D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2E8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C45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OXA-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B433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128</w:t>
            </w:r>
          </w:p>
        </w:tc>
      </w:tr>
      <w:tr w:rsidR="00994705" w:rsidRPr="004904A0" w14:paraId="476CAC9E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B52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8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425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9F8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DAF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CBA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212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AA0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402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51D2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BDE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E4B7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FA8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24B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6CD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F39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90A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F62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81A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A641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B03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DA6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OXA-4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4BD3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0176C69E" w14:textId="77777777" w:rsidTr="00821360">
        <w:trPr>
          <w:trHeight w:val="300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12F9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1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B1AD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FDC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BE5F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29F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A2E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699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680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816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04D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A39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F9A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08F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982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521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CCC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639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D19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77A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2DCA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7C5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SBL+KPC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10D4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  <w:tr w:rsidR="00994705" w:rsidRPr="004904A0" w14:paraId="1E18B495" w14:textId="77777777" w:rsidTr="00821360">
        <w:trPr>
          <w:trHeight w:val="315"/>
        </w:trPr>
        <w:tc>
          <w:tcPr>
            <w:tcW w:w="9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57D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EC2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A98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8917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2AAB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D0D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9A1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E64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53C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14E3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396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342E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787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559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D008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7E6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I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F171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1C32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8115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4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D114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CCEC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5FB6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VI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3AB20" w14:textId="77777777" w:rsidR="00994705" w:rsidRPr="004904A0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4904A0">
              <w:rPr>
                <w:rFonts w:eastAsia="Times New Roman"/>
                <w:lang w:val="es-ES"/>
              </w:rPr>
              <w:t>&gt;128</w:t>
            </w:r>
          </w:p>
        </w:tc>
      </w:tr>
    </w:tbl>
    <w:p w14:paraId="34D47652" w14:textId="77777777" w:rsidR="00994705" w:rsidRDefault="00994705" w:rsidP="00994705">
      <w:pPr>
        <w:spacing w:line="276" w:lineRule="auto"/>
        <w:jc w:val="both"/>
      </w:pPr>
    </w:p>
    <w:p w14:paraId="55CBF87C" w14:textId="77777777" w:rsidR="00994705" w:rsidRDefault="00994705" w:rsidP="00994705">
      <w:pPr>
        <w:spacing w:line="276" w:lineRule="auto"/>
        <w:jc w:val="both"/>
      </w:pPr>
    </w:p>
    <w:p w14:paraId="506BAE1A" w14:textId="68110A83" w:rsidR="004E483A" w:rsidRDefault="004E483A" w:rsidP="004E483A">
      <w:pPr>
        <w:spacing w:line="276" w:lineRule="auto"/>
        <w:jc w:val="both"/>
      </w:pPr>
      <w:r>
        <w:rPr>
          <w:b/>
        </w:rPr>
        <w:t>S</w:t>
      </w:r>
      <w:r>
        <w:rPr>
          <w:b/>
        </w:rPr>
        <w:t>3</w:t>
      </w:r>
      <w:r>
        <w:rPr>
          <w:b/>
        </w:rPr>
        <w:t xml:space="preserve">. </w:t>
      </w:r>
      <w:r>
        <w:t xml:space="preserve">Antibiotic resistance profiles, sample origin and tested antiretroviral minimal inhibitory concentrations of the selected </w:t>
      </w:r>
      <w:r>
        <w:rPr>
          <w:i/>
          <w:iCs/>
        </w:rPr>
        <w:t>Enterococcus faecalis</w:t>
      </w:r>
      <w:r>
        <w:t xml:space="preserve"> clinical strains. Antibiotic susceptibility testing was performed by the disk diffusion method following EUCAST guidelines.</w:t>
      </w:r>
    </w:p>
    <w:p w14:paraId="1EC63AA0" w14:textId="77777777" w:rsidR="00994705" w:rsidRDefault="00994705" w:rsidP="00994705">
      <w:pPr>
        <w:spacing w:line="276" w:lineRule="auto"/>
        <w:jc w:val="both"/>
        <w:rPr>
          <w:bCs/>
        </w:rPr>
      </w:pPr>
    </w:p>
    <w:tbl>
      <w:tblPr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80"/>
        <w:gridCol w:w="880"/>
        <w:gridCol w:w="880"/>
        <w:gridCol w:w="880"/>
        <w:gridCol w:w="880"/>
        <w:gridCol w:w="880"/>
        <w:gridCol w:w="1560"/>
        <w:gridCol w:w="1200"/>
        <w:gridCol w:w="1200"/>
      </w:tblGrid>
      <w:tr w:rsidR="00994705" w:rsidRPr="007E639B" w14:paraId="3B2F1B98" w14:textId="77777777" w:rsidTr="00821360">
        <w:trPr>
          <w:trHeight w:val="6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D30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Isolate number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2C71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AMP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D07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VA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6E2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TEI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95F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LZ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1F5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LEV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464A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NI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B5E2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Sample origi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6B1EA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BIC MIC</w:t>
            </w: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4320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val="es-ES"/>
              </w:rPr>
              <w:t>EVG</w:t>
            </w: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 xml:space="preserve"> MIC</w:t>
            </w: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</w:tr>
      <w:tr w:rsidR="00994705" w:rsidRPr="007E639B" w14:paraId="6E2CD7FF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57C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6B0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971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A23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406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093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F7A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248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0F5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E29F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8</w:t>
            </w:r>
          </w:p>
        </w:tc>
      </w:tr>
      <w:tr w:rsidR="00994705" w:rsidRPr="007E639B" w14:paraId="2DE7D890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47B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683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B27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816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0D6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54A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617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EC4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DFD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96EA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16</w:t>
            </w:r>
          </w:p>
        </w:tc>
      </w:tr>
      <w:tr w:rsidR="00994705" w:rsidRPr="007E639B" w14:paraId="1D8652D0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CD8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826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F67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1FA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1D2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AEE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3F3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DBE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177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8154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16</w:t>
            </w:r>
          </w:p>
        </w:tc>
      </w:tr>
      <w:tr w:rsidR="00994705" w:rsidRPr="007E639B" w14:paraId="2F83EC31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CA9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7C5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F6B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B3A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3B2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E15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EF6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BEC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Peritoneal flu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A92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9A38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8</w:t>
            </w:r>
          </w:p>
        </w:tc>
      </w:tr>
      <w:tr w:rsidR="00994705" w:rsidRPr="007E639B" w14:paraId="3C363C61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EA1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F46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90F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6DFA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F66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741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18F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165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Wound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156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EE78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4</w:t>
            </w:r>
          </w:p>
        </w:tc>
      </w:tr>
      <w:tr w:rsidR="00994705" w:rsidRPr="007E639B" w14:paraId="1B1258BB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308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817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238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BAD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C60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31B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243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EB8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Absc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97E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3189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8</w:t>
            </w:r>
          </w:p>
        </w:tc>
      </w:tr>
      <w:tr w:rsidR="00994705" w:rsidRPr="007E639B" w14:paraId="3C65A271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C08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80B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EB3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03B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34D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843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B1E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E43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Peritoneal flu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61E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9DD2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8</w:t>
            </w:r>
          </w:p>
        </w:tc>
      </w:tr>
      <w:tr w:rsidR="00994705" w:rsidRPr="007E639B" w14:paraId="6B943FD6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A65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108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CCD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F36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B9D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37DA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977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627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30B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1EA3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8</w:t>
            </w:r>
          </w:p>
        </w:tc>
      </w:tr>
      <w:tr w:rsidR="00994705" w:rsidRPr="007E639B" w14:paraId="20FE1A1E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E37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F7D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E81A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E8D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41B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3A9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35B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107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339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4FA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4</w:t>
            </w:r>
          </w:p>
        </w:tc>
      </w:tr>
      <w:tr w:rsidR="00994705" w:rsidRPr="007E639B" w14:paraId="13B8A7A1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A49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F83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850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A9E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707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713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61B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9B0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C35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0ED3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4</w:t>
            </w:r>
          </w:p>
        </w:tc>
      </w:tr>
      <w:tr w:rsidR="00994705" w:rsidRPr="007E639B" w14:paraId="71674BFC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86C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58DF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9C6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438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D5BA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11F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2E6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10B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409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4769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2</w:t>
            </w:r>
          </w:p>
        </w:tc>
      </w:tr>
      <w:tr w:rsidR="00994705" w:rsidRPr="007E639B" w14:paraId="14AD8CF9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F26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ADB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295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670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B73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5E8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053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9E7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588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EEAA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4</w:t>
            </w:r>
          </w:p>
        </w:tc>
      </w:tr>
      <w:tr w:rsidR="00994705" w:rsidRPr="007E639B" w14:paraId="12857AEE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E0A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643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F56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754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B38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0665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982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0E3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3BB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D912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2</w:t>
            </w:r>
          </w:p>
        </w:tc>
      </w:tr>
      <w:tr w:rsidR="00994705" w:rsidRPr="007E639B" w14:paraId="60D3AAE0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AB1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8444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FD6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0CE1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D2A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1947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6CA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C418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9180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0D1F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8</w:t>
            </w:r>
          </w:p>
        </w:tc>
      </w:tr>
      <w:tr w:rsidR="00994705" w:rsidRPr="007E639B" w14:paraId="57EF602B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2B6B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6BC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BAA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90E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089E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590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6F1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7D21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53C5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6A54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4</w:t>
            </w:r>
          </w:p>
        </w:tc>
      </w:tr>
      <w:tr w:rsidR="00994705" w:rsidRPr="007E639B" w14:paraId="4761DA8B" w14:textId="77777777" w:rsidTr="0082136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47A3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7E639B">
              <w:rPr>
                <w:rFonts w:eastAsia="Times New Roman"/>
                <w:b/>
                <w:bCs/>
                <w:color w:val="000000"/>
                <w:lang w:val="es-ES"/>
              </w:rPr>
              <w:t>EF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EEEA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516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112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96C6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1E12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60D9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232D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2D9F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CF00C" w14:textId="77777777" w:rsidR="00994705" w:rsidRPr="007E639B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 w:rsidRPr="007E639B">
              <w:rPr>
                <w:rFonts w:eastAsia="Times New Roman"/>
                <w:color w:val="000000"/>
                <w:lang w:val="es-ES"/>
              </w:rPr>
              <w:t>8</w:t>
            </w:r>
          </w:p>
        </w:tc>
      </w:tr>
    </w:tbl>
    <w:p w14:paraId="1009ECC7" w14:textId="77777777" w:rsidR="00994705" w:rsidRDefault="00994705" w:rsidP="00994705">
      <w:pPr>
        <w:spacing w:line="276" w:lineRule="auto"/>
        <w:jc w:val="both"/>
        <w:rPr>
          <w:bCs/>
        </w:rPr>
      </w:pPr>
    </w:p>
    <w:p w14:paraId="67CD3F72" w14:textId="77777777" w:rsidR="00994705" w:rsidRDefault="00994705" w:rsidP="00994705">
      <w:pPr>
        <w:rPr>
          <w:bCs/>
        </w:rPr>
      </w:pPr>
      <w:r>
        <w:rPr>
          <w:bCs/>
        </w:rPr>
        <w:br w:type="page"/>
      </w:r>
    </w:p>
    <w:p w14:paraId="26713032" w14:textId="0CA62052" w:rsidR="004E483A" w:rsidRDefault="004E483A" w:rsidP="004E483A">
      <w:pPr>
        <w:spacing w:line="276" w:lineRule="auto"/>
        <w:jc w:val="both"/>
      </w:pPr>
      <w:r>
        <w:rPr>
          <w:b/>
        </w:rPr>
        <w:lastRenderedPageBreak/>
        <w:t>S</w:t>
      </w:r>
      <w:r>
        <w:rPr>
          <w:b/>
        </w:rPr>
        <w:t>4</w:t>
      </w:r>
      <w:r>
        <w:rPr>
          <w:b/>
        </w:rPr>
        <w:t xml:space="preserve">. </w:t>
      </w:r>
      <w:r>
        <w:t xml:space="preserve">Antibiotic resistance profiles, sample origin and tested antiretroviral minimal inhibitory concentrations of the selected </w:t>
      </w:r>
      <w:r>
        <w:rPr>
          <w:bCs/>
          <w:i/>
          <w:iCs/>
        </w:rPr>
        <w:t>Enterococcus faecium</w:t>
      </w:r>
      <w:r>
        <w:rPr>
          <w:bCs/>
        </w:rPr>
        <w:t xml:space="preserve"> </w:t>
      </w:r>
      <w:r>
        <w:t>clinical strains. Antibiotic susceptibility testing was performed by the disk diffusion method following EUCAST guidelines.</w:t>
      </w:r>
    </w:p>
    <w:tbl>
      <w:tblPr>
        <w:tblW w:w="11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80"/>
        <w:gridCol w:w="880"/>
        <w:gridCol w:w="880"/>
        <w:gridCol w:w="880"/>
        <w:gridCol w:w="880"/>
        <w:gridCol w:w="880"/>
        <w:gridCol w:w="1560"/>
        <w:gridCol w:w="1200"/>
        <w:gridCol w:w="1200"/>
        <w:gridCol w:w="1200"/>
      </w:tblGrid>
      <w:tr w:rsidR="00994705" w:rsidRPr="00CC730D" w14:paraId="74FD796C" w14:textId="77777777" w:rsidTr="00821360">
        <w:trPr>
          <w:trHeight w:val="6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CEF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Isolate number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B62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AMP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2F2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VAN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4A2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TEI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A99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LZ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BD2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LEV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5CF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NI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3EA0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Sample origi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3C9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Resistance mechanis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B7E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t>BIC MIC</w:t>
            </w: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F48E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val="es-ES"/>
              </w:rPr>
              <w:t>EVG</w:t>
            </w: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t xml:space="preserve"> MIC</w:t>
            </w: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</w:tr>
      <w:tr w:rsidR="00994705" w:rsidRPr="00CC730D" w14:paraId="0F71CFB6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0F7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D2A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E74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22E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DF0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9A4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AED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584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Wound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846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E00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FF8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57E674C0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41A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508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037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E38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5C7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C6B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CB1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7B4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Absc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674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A92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AE0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3E50A1A5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DAF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12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A75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C4D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391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C769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F0DB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3DE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Ascitic flu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F27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F10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DC16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0E1B00D6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170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2F9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B6D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D05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4D9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0F6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789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61E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3CF9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7FF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2C7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111F97F3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C91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404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402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203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989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40F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D2B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C30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BA2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69B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6B2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16ECA538" w14:textId="77777777" w:rsidTr="00821360">
        <w:trPr>
          <w:trHeight w:val="6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F95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D4C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A88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60F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C63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130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043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F58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Intraabdominal colle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8C7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7DF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BF9D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2</w:t>
            </w:r>
          </w:p>
        </w:tc>
      </w:tr>
      <w:tr w:rsidR="00994705" w:rsidRPr="00CC730D" w14:paraId="3327729D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0F5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46B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803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B95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313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146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91E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14CB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394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7F5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9045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  <w:tr w:rsidR="00994705" w:rsidRPr="00CC730D" w14:paraId="2839A225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CD2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012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9F7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980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4CA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1D9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5CC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6357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493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68C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C55E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108C14C8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23A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CE8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C2C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1D3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815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FA3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BD4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55A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156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1F5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95D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0E712832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F9C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E95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8D7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E66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8F0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F36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EF7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814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45B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CE9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2E89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273314AB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C30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EA1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16F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252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02B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ED2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3C9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734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Wound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194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312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F9C7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08F3AEED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B2D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EB2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195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832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AFB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6C0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0D2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39C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7DD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157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56B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1475D301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A7FC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F2A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9FB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58B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576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DC8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50E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7F9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Wound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772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E3B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C76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  <w:tr w:rsidR="00994705" w:rsidRPr="00CC730D" w14:paraId="52147E9F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938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499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6F7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BA4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7A1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33C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33B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49E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B74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DF0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BE6D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  <w:tr w:rsidR="00994705" w:rsidRPr="00CC730D" w14:paraId="50B9A0A5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7C3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3DB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944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B4D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AEA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DAE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EB9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F77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A62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5E7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BDB5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  <w:tr w:rsidR="00994705" w:rsidRPr="00CC730D" w14:paraId="22B5902F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BB3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648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502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E27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406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751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3D7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C71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335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9D6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112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  <w:tr w:rsidR="00994705" w:rsidRPr="00CC730D" w14:paraId="35FC7972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297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7FA7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0915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252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F05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ACE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C53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1B9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Bi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0BD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D44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78E5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  <w:tr w:rsidR="00994705" w:rsidRPr="00CC730D" w14:paraId="030787F3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DC1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116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AAD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52C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1B8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846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51C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551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Ascitic flu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515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50B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769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61ACB505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1EA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373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492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FC5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84D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9B6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5E7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B15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E8F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38B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48D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2</w:t>
            </w:r>
          </w:p>
        </w:tc>
      </w:tr>
      <w:tr w:rsidR="00994705" w:rsidRPr="00CC730D" w14:paraId="39C15BCB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700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EBD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A59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8AA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AE0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BED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4EA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F86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1C3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CFF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9A8E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  <w:tr w:rsidR="00994705" w:rsidRPr="00CC730D" w14:paraId="65CB6D6C" w14:textId="77777777" w:rsidTr="00821360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453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8AA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E90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D8F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408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D80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4B3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EE7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ec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823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0B7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7906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</w:tr>
      <w:tr w:rsidR="00994705" w:rsidRPr="00CC730D" w14:paraId="33877CEA" w14:textId="77777777" w:rsidTr="00821360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B64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EFA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A1A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834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D4B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6AD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856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D5A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211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Ur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67F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V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3FA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CF03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</w:tr>
    </w:tbl>
    <w:p w14:paraId="31169471" w14:textId="1C1013A8" w:rsidR="004E483A" w:rsidRDefault="004E483A" w:rsidP="004E483A">
      <w:pPr>
        <w:spacing w:line="276" w:lineRule="auto"/>
        <w:jc w:val="both"/>
      </w:pPr>
      <w:r>
        <w:rPr>
          <w:b/>
        </w:rPr>
        <w:lastRenderedPageBreak/>
        <w:t>S</w:t>
      </w:r>
      <w:r>
        <w:rPr>
          <w:b/>
        </w:rPr>
        <w:t>5</w:t>
      </w:r>
      <w:r>
        <w:rPr>
          <w:b/>
        </w:rPr>
        <w:t xml:space="preserve">. </w:t>
      </w:r>
      <w:r>
        <w:t xml:space="preserve">Antibiotic resistance profiles, sample origin and tested antiretroviral minimal inhibitory concentrations of the selected </w:t>
      </w:r>
      <w:r>
        <w:rPr>
          <w:bCs/>
          <w:i/>
          <w:iCs/>
        </w:rPr>
        <w:t>Prevotella bivia</w:t>
      </w:r>
      <w:r>
        <w:rPr>
          <w:bCs/>
        </w:rPr>
        <w:t xml:space="preserve"> </w:t>
      </w:r>
      <w:r>
        <w:t>clinical strains. Antibiotic susceptibility testing was performed by the disk diffusion method following EUCAST guidelines.</w:t>
      </w:r>
    </w:p>
    <w:p w14:paraId="6FCFF32C" w14:textId="77777777" w:rsidR="00994705" w:rsidRDefault="00994705" w:rsidP="00994705">
      <w:pPr>
        <w:spacing w:line="276" w:lineRule="auto"/>
        <w:jc w:val="both"/>
        <w:rPr>
          <w:bCs/>
        </w:rPr>
      </w:pP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420"/>
        <w:gridCol w:w="1200"/>
        <w:gridCol w:w="1200"/>
        <w:gridCol w:w="1200"/>
      </w:tblGrid>
      <w:tr w:rsidR="00994705" w:rsidRPr="00CC730D" w14:paraId="25262F2A" w14:textId="77777777" w:rsidTr="00821360">
        <w:trPr>
          <w:trHeight w:val="6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91BC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Isolate number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55A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s-ES"/>
              </w:rPr>
            </w:pPr>
            <w:r w:rsidRPr="00CC730D">
              <w:rPr>
                <w:rFonts w:eastAsia="Times New Roman"/>
                <w:b/>
                <w:bCs/>
                <w:lang w:val="es-ES"/>
              </w:rPr>
              <w:t>Sample origi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259C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t>AZT MIC</w:t>
            </w: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A631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t>EFV MIC</w:t>
            </w: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8F7C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val="es-ES"/>
              </w:rPr>
              <w:t>EVG</w:t>
            </w: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t xml:space="preserve"> MIC</w:t>
            </w:r>
            <w:r w:rsidRPr="00CC730D">
              <w:rPr>
                <w:rFonts w:eastAsia="Times New Roman"/>
                <w:b/>
                <w:bCs/>
                <w:color w:val="000000"/>
                <w:lang w:val="es-ES"/>
              </w:rPr>
              <w:br/>
              <w:t xml:space="preserve"> (µg/mL)</w:t>
            </w:r>
          </w:p>
        </w:tc>
      </w:tr>
      <w:tr w:rsidR="00994705" w:rsidRPr="00CC730D" w14:paraId="077C0731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15A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A43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External samp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C7C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BED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D2C5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  <w:tr w:rsidR="00994705" w:rsidRPr="00CC730D" w14:paraId="6454A1D5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8BC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859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erianal absc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0CEE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C69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BC80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  <w:tr w:rsidR="00994705" w:rsidRPr="00CC730D" w14:paraId="3954607E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4F8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D90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erianal absc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836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0AC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BD1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3697C784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97A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4E9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Wound aspi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B80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32C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F583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2868DEC7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D9C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DA4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ilonidal absc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470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AE00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9DB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  <w:tr w:rsidR="00994705" w:rsidRPr="00CC730D" w14:paraId="1868FF43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50B5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167C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lacen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47A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726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A0E7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  <w:tr w:rsidR="00994705" w:rsidRPr="00CC730D" w14:paraId="72A24F3C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6AA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92A8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lacen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0DA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723F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AA5A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66F474E6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A0E3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1A7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Endometrial aspi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976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552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2AF1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  <w:tr w:rsidR="00994705" w:rsidRPr="00CC730D" w14:paraId="47ED089B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9071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26A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lacental swa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9CB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87C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47D7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  <w:tr w:rsidR="00994705" w:rsidRPr="00CC730D" w14:paraId="22E932D0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F0C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10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232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Blood cul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B57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F944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16769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  <w:tr w:rsidR="00994705" w:rsidRPr="00CC730D" w14:paraId="71340791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1F3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7006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Skin absc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775D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F4D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6BB17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16</w:t>
            </w:r>
          </w:p>
        </w:tc>
      </w:tr>
      <w:tr w:rsidR="00994705" w:rsidRPr="00CC730D" w14:paraId="0A136D48" w14:textId="77777777" w:rsidTr="00821360">
        <w:trPr>
          <w:trHeight w:val="34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37F0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B1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F28B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Perianal absces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77D2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650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421DA" w14:textId="77777777" w:rsidR="00994705" w:rsidRPr="00CC730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CC730D">
              <w:rPr>
                <w:rFonts w:eastAsia="Times New Roman"/>
                <w:lang w:val="es-ES"/>
              </w:rPr>
              <w:t>32</w:t>
            </w:r>
          </w:p>
        </w:tc>
      </w:tr>
    </w:tbl>
    <w:p w14:paraId="265428C4" w14:textId="77777777" w:rsidR="00994705" w:rsidRDefault="00994705" w:rsidP="00994705">
      <w:pPr>
        <w:spacing w:line="276" w:lineRule="auto"/>
        <w:jc w:val="both"/>
        <w:rPr>
          <w:bCs/>
        </w:rPr>
      </w:pPr>
    </w:p>
    <w:p w14:paraId="05ACB73B" w14:textId="77777777" w:rsidR="00994705" w:rsidRDefault="00994705" w:rsidP="00994705">
      <w:pPr>
        <w:rPr>
          <w:bCs/>
        </w:rPr>
      </w:pPr>
      <w:r>
        <w:rPr>
          <w:bCs/>
        </w:rPr>
        <w:br w:type="page"/>
      </w:r>
    </w:p>
    <w:p w14:paraId="4C81A348" w14:textId="725CC2F1" w:rsidR="004E483A" w:rsidRDefault="004E483A" w:rsidP="004E483A">
      <w:pPr>
        <w:spacing w:line="276" w:lineRule="auto"/>
        <w:jc w:val="both"/>
      </w:pPr>
      <w:r>
        <w:rPr>
          <w:b/>
        </w:rPr>
        <w:lastRenderedPageBreak/>
        <w:t>S</w:t>
      </w:r>
      <w:r>
        <w:rPr>
          <w:b/>
        </w:rPr>
        <w:t>6</w:t>
      </w:r>
      <w:r>
        <w:rPr>
          <w:b/>
        </w:rPr>
        <w:t xml:space="preserve">. </w:t>
      </w:r>
      <w:r>
        <w:t xml:space="preserve">Antibiotic resistance profiles, sample origin and tested antiretroviral minimal inhibitory concentrations of the selected </w:t>
      </w:r>
      <w:r w:rsidRPr="00CC730D">
        <w:rPr>
          <w:bCs/>
          <w:i/>
          <w:iCs/>
        </w:rPr>
        <w:t>Gardnerella vaginalis</w:t>
      </w:r>
      <w:r>
        <w:rPr>
          <w:bCs/>
        </w:rPr>
        <w:t xml:space="preserve"> </w:t>
      </w:r>
      <w:r>
        <w:t>clinical strains. Antibiotic susceptibility testing was performed by the disk diffusion method following EUCAST guidelines.</w:t>
      </w:r>
    </w:p>
    <w:p w14:paraId="4DFE059C" w14:textId="7FD3E30B" w:rsidR="00994705" w:rsidRDefault="00994705" w:rsidP="00994705">
      <w:pPr>
        <w:spacing w:line="276" w:lineRule="auto"/>
        <w:jc w:val="both"/>
        <w:rPr>
          <w:bCs/>
        </w:rPr>
      </w:pPr>
    </w:p>
    <w:tbl>
      <w:tblPr>
        <w:tblW w:w="8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2420"/>
        <w:gridCol w:w="1200"/>
        <w:gridCol w:w="1200"/>
        <w:gridCol w:w="1200"/>
        <w:gridCol w:w="1200"/>
      </w:tblGrid>
      <w:tr w:rsidR="00994705" w14:paraId="3CE09C92" w14:textId="77777777" w:rsidTr="00821360">
        <w:trPr>
          <w:trHeight w:val="6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A0DD6" w14:textId="77777777" w:rsidR="00994705" w:rsidRDefault="00994705" w:rsidP="008213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solate number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8E40" w14:textId="77777777" w:rsidR="00994705" w:rsidRDefault="00994705" w:rsidP="0082136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 origi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B2058" w14:textId="77777777" w:rsidR="00994705" w:rsidRDefault="00994705" w:rsidP="0082136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BC MIC</w:t>
            </w:r>
            <w:r>
              <w:rPr>
                <w:b/>
                <w:bCs/>
                <w:color w:val="000000"/>
              </w:rPr>
              <w:br/>
              <w:t xml:space="preserve"> (µg/mL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8371" w14:textId="77777777" w:rsidR="00994705" w:rsidRDefault="00994705" w:rsidP="0082136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FV MIC</w:t>
            </w:r>
            <w:r>
              <w:rPr>
                <w:b/>
                <w:bCs/>
                <w:color w:val="000000"/>
              </w:rPr>
              <w:br/>
              <w:t xml:space="preserve"> (µg/mL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37E16" w14:textId="77777777" w:rsidR="00994705" w:rsidRDefault="00994705" w:rsidP="0082136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C MIC</w:t>
            </w:r>
            <w:r>
              <w:rPr>
                <w:b/>
                <w:bCs/>
                <w:color w:val="000000"/>
              </w:rPr>
              <w:br/>
              <w:t xml:space="preserve"> (µg/mL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EB89" w14:textId="77777777" w:rsidR="00994705" w:rsidRDefault="00994705" w:rsidP="0082136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G MIC</w:t>
            </w:r>
            <w:r>
              <w:rPr>
                <w:b/>
                <w:bCs/>
                <w:color w:val="000000"/>
              </w:rPr>
              <w:br/>
              <w:t xml:space="preserve"> (µg/mL)</w:t>
            </w:r>
          </w:p>
        </w:tc>
      </w:tr>
      <w:tr w:rsidR="00994705" w14:paraId="1E9B3803" w14:textId="77777777" w:rsidTr="00821360">
        <w:trPr>
          <w:trHeight w:val="3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3508E" w14:textId="77777777" w:rsidR="00994705" w:rsidRDefault="00994705" w:rsidP="00821360">
            <w:pPr>
              <w:jc w:val="center"/>
            </w:pPr>
            <w:r>
              <w:t>G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60C56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41448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B1495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4683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AD3C6" w14:textId="77777777" w:rsidR="00994705" w:rsidRDefault="00994705" w:rsidP="00821360">
            <w:pPr>
              <w:jc w:val="center"/>
            </w:pPr>
            <w:r>
              <w:t>8</w:t>
            </w:r>
          </w:p>
        </w:tc>
      </w:tr>
      <w:tr w:rsidR="00994705" w14:paraId="2A2AF708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07FD7" w14:textId="77777777" w:rsidR="00994705" w:rsidRDefault="00994705" w:rsidP="00821360">
            <w:pPr>
              <w:jc w:val="center"/>
            </w:pPr>
            <w:r>
              <w:t>GV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53026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501DD" w14:textId="77777777" w:rsidR="00994705" w:rsidRDefault="00994705" w:rsidP="00821360">
            <w:pPr>
              <w:jc w:val="center"/>
            </w:pPr>
            <w: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54FE1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6475A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C0EA8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31F63E88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3C9FE" w14:textId="77777777" w:rsidR="00994705" w:rsidRDefault="00994705" w:rsidP="00821360">
            <w:pPr>
              <w:jc w:val="center"/>
            </w:pPr>
            <w:r>
              <w:t>G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8F82E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5CD90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BC06A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177B3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9FC06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7D145EA7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9C4C4" w14:textId="77777777" w:rsidR="00994705" w:rsidRDefault="00994705" w:rsidP="00821360">
            <w:pPr>
              <w:jc w:val="center"/>
            </w:pPr>
            <w:r>
              <w:t>G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E797B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73B33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6F35C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F67A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68EF" w14:textId="77777777" w:rsidR="00994705" w:rsidRDefault="00994705" w:rsidP="00821360">
            <w:pPr>
              <w:jc w:val="center"/>
            </w:pPr>
            <w:r>
              <w:t>8</w:t>
            </w:r>
          </w:p>
        </w:tc>
      </w:tr>
      <w:tr w:rsidR="00994705" w14:paraId="00A59433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037F6" w14:textId="77777777" w:rsidR="00994705" w:rsidRDefault="00994705" w:rsidP="00821360">
            <w:pPr>
              <w:jc w:val="center"/>
            </w:pPr>
            <w:r>
              <w:t>GV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FA59D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182A7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E1C02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53C50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79CC3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7F6A131A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31435" w14:textId="77777777" w:rsidR="00994705" w:rsidRDefault="00994705" w:rsidP="00821360">
            <w:pPr>
              <w:jc w:val="center"/>
            </w:pPr>
            <w:r>
              <w:t>GV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B317D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64D91" w14:textId="77777777" w:rsidR="00994705" w:rsidRDefault="00994705" w:rsidP="00821360">
            <w:pPr>
              <w:jc w:val="center"/>
            </w:pPr>
            <w: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AA69E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6C74C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8AEE4" w14:textId="77777777" w:rsidR="00994705" w:rsidRDefault="00994705" w:rsidP="00821360">
            <w:pPr>
              <w:jc w:val="center"/>
            </w:pPr>
            <w:r>
              <w:t>8</w:t>
            </w:r>
          </w:p>
        </w:tc>
      </w:tr>
      <w:tr w:rsidR="00994705" w14:paraId="4A9F4912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BC815" w14:textId="77777777" w:rsidR="00994705" w:rsidRDefault="00994705" w:rsidP="00821360">
            <w:pPr>
              <w:jc w:val="center"/>
            </w:pPr>
            <w:r>
              <w:t>GV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78440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9750C" w14:textId="77777777" w:rsidR="00994705" w:rsidRDefault="00994705" w:rsidP="00821360">
            <w:pPr>
              <w:jc w:val="center"/>
            </w:pPr>
            <w: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C397C" w14:textId="77777777" w:rsidR="00994705" w:rsidRDefault="00994705" w:rsidP="00821360">
            <w:pPr>
              <w:jc w:val="center"/>
            </w:pPr>
            <w: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601A5" w14:textId="77777777" w:rsidR="00994705" w:rsidRDefault="00994705" w:rsidP="00821360">
            <w:pPr>
              <w:jc w:val="center"/>
            </w:pPr>
            <w: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E83D" w14:textId="77777777" w:rsidR="00994705" w:rsidRDefault="00994705" w:rsidP="00821360">
            <w:pPr>
              <w:jc w:val="center"/>
            </w:pPr>
            <w:r>
              <w:t>32</w:t>
            </w:r>
          </w:p>
        </w:tc>
      </w:tr>
      <w:tr w:rsidR="00994705" w14:paraId="25207D20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31A5E" w14:textId="77777777" w:rsidR="00994705" w:rsidRDefault="00994705" w:rsidP="00821360">
            <w:pPr>
              <w:jc w:val="center"/>
            </w:pPr>
            <w:r>
              <w:t>GV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77864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271E9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8F2D3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87A2C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A4A7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2E0E6434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D022C" w14:textId="77777777" w:rsidR="00994705" w:rsidRDefault="00994705" w:rsidP="00821360">
            <w:pPr>
              <w:jc w:val="center"/>
            </w:pPr>
            <w:r>
              <w:t>GV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9521C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FED3D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D1AC0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7E634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74A69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109D4CE7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F25C" w14:textId="77777777" w:rsidR="00994705" w:rsidRDefault="00994705" w:rsidP="00821360">
            <w:pPr>
              <w:jc w:val="center"/>
            </w:pPr>
            <w:r>
              <w:t>GV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C9A99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3BE11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F6DE3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783E4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BA748" w14:textId="77777777" w:rsidR="00994705" w:rsidRDefault="00994705" w:rsidP="00821360">
            <w:pPr>
              <w:jc w:val="center"/>
            </w:pPr>
            <w:r>
              <w:t>8</w:t>
            </w:r>
          </w:p>
        </w:tc>
      </w:tr>
      <w:tr w:rsidR="00994705" w14:paraId="69A246D8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BE1ED" w14:textId="77777777" w:rsidR="00994705" w:rsidRDefault="00994705" w:rsidP="00821360">
            <w:pPr>
              <w:jc w:val="center"/>
            </w:pPr>
            <w:r>
              <w:t>GV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74126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B38FA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5B76D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A7397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13B06" w14:textId="77777777" w:rsidR="00994705" w:rsidRDefault="00994705" w:rsidP="00821360">
            <w:pPr>
              <w:jc w:val="center"/>
            </w:pPr>
            <w:r>
              <w:t>8</w:t>
            </w:r>
          </w:p>
        </w:tc>
      </w:tr>
      <w:tr w:rsidR="00994705" w14:paraId="1DB96171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4BB5E" w14:textId="77777777" w:rsidR="00994705" w:rsidRDefault="00994705" w:rsidP="00821360">
            <w:pPr>
              <w:jc w:val="center"/>
            </w:pPr>
            <w:r>
              <w:t>GV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B208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EAF2E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33C1F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644E1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D60DB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6CCFF968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BE226" w14:textId="77777777" w:rsidR="00994705" w:rsidRDefault="00994705" w:rsidP="00821360">
            <w:pPr>
              <w:jc w:val="center"/>
            </w:pPr>
            <w:r>
              <w:t>GV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FAB30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7331E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0E848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D896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0E8CE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56139B30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FEB11" w14:textId="77777777" w:rsidR="00994705" w:rsidRDefault="00994705" w:rsidP="00821360">
            <w:pPr>
              <w:jc w:val="center"/>
            </w:pPr>
            <w:r>
              <w:t>GV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9AE62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3E32E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F5193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94387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064B0" w14:textId="77777777" w:rsidR="00994705" w:rsidRDefault="00994705" w:rsidP="00821360">
            <w:pPr>
              <w:jc w:val="center"/>
            </w:pPr>
            <w:r>
              <w:t>8</w:t>
            </w:r>
          </w:p>
        </w:tc>
      </w:tr>
      <w:tr w:rsidR="00994705" w14:paraId="30C120F8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565D1" w14:textId="77777777" w:rsidR="00994705" w:rsidRDefault="00994705" w:rsidP="00821360">
            <w:pPr>
              <w:jc w:val="center"/>
            </w:pPr>
            <w:r>
              <w:lastRenderedPageBreak/>
              <w:t>GV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FD38D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38CC8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CB637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7227C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2EC54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  <w:tr w:rsidR="00994705" w14:paraId="2C4DF0CD" w14:textId="77777777" w:rsidTr="00821360">
        <w:trPr>
          <w:trHeight w:val="5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A8462" w14:textId="77777777" w:rsidR="00994705" w:rsidRDefault="00994705" w:rsidP="00821360">
            <w:pPr>
              <w:jc w:val="center"/>
            </w:pPr>
            <w:r>
              <w:t>GV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5AFF2" w14:textId="77777777" w:rsidR="00994705" w:rsidRDefault="00994705" w:rsidP="00821360">
            <w:pPr>
              <w:jc w:val="center"/>
            </w:pPr>
            <w:r>
              <w:t>Vaginal sw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B92A3" w14:textId="77777777" w:rsidR="00994705" w:rsidRDefault="00994705" w:rsidP="00821360">
            <w:pPr>
              <w:jc w:val="center"/>
            </w:pPr>
            <w: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521C5" w14:textId="77777777" w:rsidR="00994705" w:rsidRDefault="00994705" w:rsidP="00821360">
            <w:pPr>
              <w:jc w:val="center"/>
            </w:pPr>
            <w: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D895E" w14:textId="77777777" w:rsidR="00994705" w:rsidRDefault="00994705" w:rsidP="00821360">
            <w:pPr>
              <w:jc w:val="center"/>
            </w:pPr>
            <w: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B85EE" w14:textId="77777777" w:rsidR="00994705" w:rsidRDefault="00994705" w:rsidP="00821360">
            <w:pPr>
              <w:jc w:val="center"/>
            </w:pPr>
            <w:r>
              <w:t>16</w:t>
            </w:r>
          </w:p>
        </w:tc>
      </w:tr>
    </w:tbl>
    <w:p w14:paraId="451BAD2F" w14:textId="77777777" w:rsidR="00994705" w:rsidRDefault="00994705" w:rsidP="00994705">
      <w:pPr>
        <w:rPr>
          <w:bCs/>
        </w:rPr>
      </w:pPr>
      <w:r>
        <w:rPr>
          <w:bCs/>
        </w:rPr>
        <w:t xml:space="preserve"> </w:t>
      </w:r>
      <w:r>
        <w:rPr>
          <w:bCs/>
        </w:rPr>
        <w:br w:type="page"/>
      </w:r>
    </w:p>
    <w:p w14:paraId="4020E60D" w14:textId="4AB3D4FB" w:rsidR="004E483A" w:rsidRDefault="004E483A" w:rsidP="004E483A">
      <w:pPr>
        <w:spacing w:line="276" w:lineRule="auto"/>
        <w:jc w:val="both"/>
      </w:pPr>
      <w:r>
        <w:rPr>
          <w:b/>
        </w:rPr>
        <w:lastRenderedPageBreak/>
        <w:t>S</w:t>
      </w:r>
      <w:r>
        <w:rPr>
          <w:b/>
        </w:rPr>
        <w:t>7</w:t>
      </w:r>
      <w:r>
        <w:rPr>
          <w:b/>
        </w:rPr>
        <w:t xml:space="preserve">. </w:t>
      </w:r>
      <w:r>
        <w:t xml:space="preserve">Antibiotic resistance profiles, sample origin and tested antiretroviral minimal inhibitory concentrations of the selected </w:t>
      </w:r>
      <w:r w:rsidRPr="00E22BE5">
        <w:rPr>
          <w:i/>
        </w:rPr>
        <w:t>Staphylo</w:t>
      </w:r>
      <w:r>
        <w:rPr>
          <w:i/>
        </w:rPr>
        <w:t>co</w:t>
      </w:r>
      <w:r w:rsidRPr="00E22BE5">
        <w:rPr>
          <w:i/>
        </w:rPr>
        <w:t>ccus aureus</w:t>
      </w:r>
      <w:r w:rsidRPr="00E22BE5">
        <w:t xml:space="preserve"> </w:t>
      </w:r>
      <w:r>
        <w:t>clinical strains. Antibiotic susceptibility testing was performed by the disk diffusion method following EUCAST guidelines.</w:t>
      </w: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851"/>
        <w:gridCol w:w="850"/>
        <w:gridCol w:w="993"/>
        <w:gridCol w:w="2268"/>
        <w:gridCol w:w="1559"/>
        <w:gridCol w:w="1559"/>
      </w:tblGrid>
      <w:tr w:rsidR="00994705" w:rsidRPr="0018230C" w14:paraId="4D5C77AC" w14:textId="77777777" w:rsidTr="00821360">
        <w:trPr>
          <w:trHeight w:val="615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48885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18230C">
              <w:rPr>
                <w:rFonts w:eastAsia="Times New Roman"/>
                <w:b/>
                <w:bCs/>
                <w:color w:val="000000"/>
                <w:lang w:val="es-ES"/>
              </w:rPr>
              <w:t>Isolate numb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2DF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val="es-ES"/>
              </w:rPr>
              <w:t>LEV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E3F4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lang w:val="es-ES"/>
              </w:rPr>
              <w:t>CIP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E57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F42D7F">
              <w:rPr>
                <w:rFonts w:eastAsia="Times New Roman"/>
                <w:b/>
                <w:color w:val="000000"/>
                <w:lang w:val="es-ES"/>
              </w:rPr>
              <w:t>MOX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568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18230C">
              <w:rPr>
                <w:rFonts w:eastAsia="Times New Roman"/>
                <w:b/>
                <w:bCs/>
                <w:color w:val="000000"/>
                <w:lang w:val="es-ES"/>
              </w:rPr>
              <w:t>Sample origi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951A7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s-ES"/>
              </w:rPr>
            </w:pPr>
            <w:r w:rsidRPr="0018230C">
              <w:rPr>
                <w:rFonts w:eastAsia="Times New Roman"/>
                <w:b/>
                <w:bCs/>
                <w:color w:val="000000"/>
                <w:lang w:val="es-ES"/>
              </w:rPr>
              <w:t>Resistance mechanis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7EE55C0" w14:textId="77777777" w:rsidR="00994705" w:rsidRDefault="00994705" w:rsidP="00821360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G MIC</w:t>
            </w:r>
            <w:r>
              <w:rPr>
                <w:b/>
                <w:bCs/>
                <w:color w:val="000000"/>
              </w:rPr>
              <w:br/>
              <w:t xml:space="preserve"> (µg/mL)</w:t>
            </w:r>
          </w:p>
        </w:tc>
      </w:tr>
      <w:tr w:rsidR="00994705" w:rsidRPr="0018230C" w14:paraId="40016A69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7E1EA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2C57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D6E92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7ADE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67E95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02FF0F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4FFAFA0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735D389C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C1D75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2C6C8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09FC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D725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7B15E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AC4D78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024EB22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23B48F11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1C0E4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CD5D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016C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73175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1028A" w14:textId="77777777" w:rsidR="00994705" w:rsidRPr="00B3077A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 w:rsidRPr="00B3077A">
              <w:rPr>
                <w:color w:val="000000"/>
              </w:rPr>
              <w:t>Absc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0B21F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1235659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B3077A" w14:paraId="08133F59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146E1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91F6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74B7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7479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2FFAB" w14:textId="77777777" w:rsidR="00994705" w:rsidRPr="00B3077A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 w:rsidRPr="00B3077A">
              <w:rPr>
                <w:color w:val="000000"/>
              </w:rPr>
              <w:t>Nasal sw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670E5A" w14:textId="77777777" w:rsidR="00994705" w:rsidRPr="00B3077A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F9E5442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4E5EE19D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1E4DD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5E094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575FE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C5E26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4BF94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Blo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6808E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94EC817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327C3A49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213E9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29D3F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75E4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92602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3EE9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Facial w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643AB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72C8877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4F5C5BB9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4E26D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F5C9F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0FE4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6C9D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95EB2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uscle w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2B199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30419BF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5CB89295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7AFE9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4571B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EA25D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7B7C8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2400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Gro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CE6A17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6C8B446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94705" w:rsidRPr="0018230C" w14:paraId="652C5699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C3DF7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1EC6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7ADD9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523AB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615B0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DACE1E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0220BD1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2A20AF3C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30737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8CECE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27832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9FB5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B3482" w14:textId="77777777" w:rsidR="00994705" w:rsidRPr="006042E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6042ED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BA3027" w14:textId="77777777" w:rsidR="00994705" w:rsidRPr="006042E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6042ED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1D6023D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640A4D72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F58CE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E9FA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02BE0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0189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C98D2" w14:textId="77777777" w:rsidR="00994705" w:rsidRPr="006042E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 w:rsidRPr="006042ED"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4F9811" w14:textId="77777777" w:rsidR="00994705" w:rsidRPr="006042ED" w:rsidRDefault="00994705" w:rsidP="00821360">
            <w:pPr>
              <w:spacing w:after="0" w:line="240" w:lineRule="auto"/>
              <w:jc w:val="center"/>
              <w:rPr>
                <w:rFonts w:eastAsia="Times New Roman"/>
                <w:lang w:val="es-ES"/>
              </w:rPr>
            </w:pPr>
            <w: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C898D9C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143161AC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FBF5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3D547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9AE3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DD212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0D5B4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Arm p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533A14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 xml:space="preserve">MRS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6E7C304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7EBC3CD6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CC891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74EA5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10655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C9E0D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85B4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4180D7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EF882BC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47E9AF24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D614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F8C50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6CB1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A8FD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C29EF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Abdominal w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31639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DC70A7A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1F7E8FD8" w14:textId="77777777" w:rsidTr="00821360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DED7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1CFB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9C798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AC338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0339B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C8893D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645D162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0FCFE6F5" w14:textId="77777777" w:rsidTr="00821360">
        <w:trPr>
          <w:trHeight w:val="300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112E1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E3189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F088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AA0B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30E6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7DDA5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1EC09C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790A8F93" w14:textId="77777777" w:rsidTr="00821360">
        <w:trPr>
          <w:trHeight w:val="31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C0704" w14:textId="77777777" w:rsidR="00994705" w:rsidRPr="0018230C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5FF44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EB33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EF557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6DDB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406B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MR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D2DA3A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5A4D9185" w14:textId="77777777" w:rsidTr="00821360">
        <w:trPr>
          <w:trHeight w:val="31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2F68F" w14:textId="77777777" w:rsidR="00994705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9A50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D4958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3B79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62698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putu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364DE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4175B6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994705" w:rsidRPr="0018230C" w14:paraId="067E0F10" w14:textId="77777777" w:rsidTr="00821360">
        <w:trPr>
          <w:trHeight w:val="31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48351" w14:textId="77777777" w:rsidR="00994705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E98C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73EB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CDB9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076F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1808E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DADB7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188CDCDE" w14:textId="77777777" w:rsidTr="00821360">
        <w:trPr>
          <w:trHeight w:val="31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49A87" w14:textId="77777777" w:rsidR="00994705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8EBFD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1EC33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F4F92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C7539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9D5BD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A978D1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35D3B500" w14:textId="77777777" w:rsidTr="00821360">
        <w:trPr>
          <w:trHeight w:val="31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1FCB3" w14:textId="77777777" w:rsidR="00994705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846E1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3F64A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C3279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931A2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Bronchi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21759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46A924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94705" w:rsidRPr="0018230C" w14:paraId="7EE2CD1E" w14:textId="77777777" w:rsidTr="00821360">
        <w:trPr>
          <w:trHeight w:val="315"/>
        </w:trPr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3A28F" w14:textId="77777777" w:rsidR="00994705" w:rsidRDefault="00994705" w:rsidP="00821360">
            <w:pPr>
              <w:spacing w:after="0" w:line="240" w:lineRule="auto"/>
              <w:ind w:left="720" w:hanging="720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rFonts w:eastAsia="Times New Roman"/>
                <w:color w:val="000000"/>
                <w:lang w:val="es-ES"/>
              </w:rPr>
              <w:t>SA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00E74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7756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07EB0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8E03C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W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F1D69" w14:textId="77777777" w:rsidR="00994705" w:rsidRPr="0018230C" w:rsidRDefault="00994705" w:rsidP="0082136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s-ES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582728" w14:textId="77777777" w:rsidR="00994705" w:rsidRDefault="00994705" w:rsidP="00821360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 w14:paraId="5DE402D0" w14:textId="77777777" w:rsidR="00994705" w:rsidRDefault="00994705" w:rsidP="00994705">
      <w:pPr>
        <w:spacing w:line="276" w:lineRule="auto"/>
        <w:jc w:val="both"/>
        <w:rPr>
          <w:bCs/>
        </w:rPr>
      </w:pPr>
    </w:p>
    <w:p w14:paraId="0F4CDCC7" w14:textId="77777777" w:rsidR="00994705" w:rsidRPr="00FF3E23" w:rsidRDefault="00994705" w:rsidP="00994705">
      <w:pPr>
        <w:spacing w:line="276" w:lineRule="auto"/>
        <w:jc w:val="both"/>
        <w:rPr>
          <w:bCs/>
        </w:rPr>
      </w:pPr>
      <w:r>
        <w:rPr>
          <w:bCs/>
        </w:rPr>
        <w:lastRenderedPageBreak/>
        <w:t>Abbreviations:</w:t>
      </w:r>
      <w:r w:rsidRPr="00E91EF1">
        <w:t xml:space="preserve"> </w:t>
      </w:r>
      <w:r>
        <w:t>ABC: Abacavir Sulfate,</w:t>
      </w:r>
      <w:r>
        <w:rPr>
          <w:bCs/>
        </w:rPr>
        <w:t xml:space="preserve"> AMP: Amoxicllin, AMC: Amoxicillin/Clavulanic Acid, AMK: Amikacin, </w:t>
      </w:r>
      <w:r>
        <w:t>AZT: Zidovudine,</w:t>
      </w:r>
      <w:r>
        <w:rPr>
          <w:bCs/>
        </w:rPr>
        <w:t xml:space="preserve"> </w:t>
      </w:r>
      <w:r>
        <w:t>BIC: Bictegravir</w:t>
      </w:r>
      <w:r>
        <w:rPr>
          <w:bCs/>
        </w:rPr>
        <w:t xml:space="preserve">, CIP: Ciprofloxacin, CTX: Ceftazidime, CXM: Cefuroxime, </w:t>
      </w:r>
      <w:r>
        <w:t>EFV: Efavirenz, EVG: EVGitegravir,</w:t>
      </w:r>
      <w:r>
        <w:rPr>
          <w:bCs/>
        </w:rPr>
        <w:t xml:space="preserve"> </w:t>
      </w:r>
      <w:r w:rsidRPr="008F7465">
        <w:rPr>
          <w:bCs/>
        </w:rPr>
        <w:t>ERT</w:t>
      </w:r>
      <w:r>
        <w:rPr>
          <w:bCs/>
        </w:rPr>
        <w:t xml:space="preserve">: Ertapenem, ESBL: </w:t>
      </w:r>
      <w:r>
        <w:t>extended-spectrum β-lactamase,</w:t>
      </w:r>
      <w:r>
        <w:rPr>
          <w:bCs/>
        </w:rPr>
        <w:t xml:space="preserve"> FOX: Cefoxitine, GEN: Gentamicin, IMI: Imipenem, LEV: levofloxacin, LZ: Linezolid,  MER: Meropenem, </w:t>
      </w:r>
      <w:r w:rsidRPr="00CF0A3E">
        <w:t>MOX: Moxifloxacin</w:t>
      </w:r>
      <w:r>
        <w:rPr>
          <w:bCs/>
        </w:rPr>
        <w:t xml:space="preserve">, MRSA: Methicillin-resistant </w:t>
      </w:r>
      <w:r>
        <w:rPr>
          <w:bCs/>
          <w:i/>
          <w:iCs/>
        </w:rPr>
        <w:t xml:space="preserve">Staphylococcus </w:t>
      </w:r>
      <w:r w:rsidRPr="008F7465">
        <w:rPr>
          <w:bCs/>
        </w:rPr>
        <w:t>aureus</w:t>
      </w:r>
      <w:r>
        <w:rPr>
          <w:bCs/>
        </w:rPr>
        <w:t xml:space="preserve">, NIT: Nitrofurantoin, SXT: Cotrimoxazole, TAZ: Piperacillin/tazobactam, TEI: Teicoplanin, TEM: Temocillin, TOB: Tobramycin, VAN: Vancomycin, </w:t>
      </w:r>
      <w:r>
        <w:t xml:space="preserve">VRE: Vancomycin-resistant enterococci. </w:t>
      </w:r>
    </w:p>
    <w:p w14:paraId="12BE7166" w14:textId="77777777" w:rsidR="00994705" w:rsidRPr="00FF3E23" w:rsidRDefault="00994705" w:rsidP="00994705">
      <w:pPr>
        <w:spacing w:line="276" w:lineRule="auto"/>
        <w:jc w:val="both"/>
        <w:rPr>
          <w:bCs/>
        </w:rPr>
      </w:pPr>
    </w:p>
    <w:p w14:paraId="2F1104E3" w14:textId="77777777" w:rsidR="008F010A" w:rsidRDefault="008F010A"/>
    <w:sectPr w:rsidR="008F010A" w:rsidSect="004E483A">
      <w:pgSz w:w="16838" w:h="11906" w:orient="landscape"/>
      <w:pgMar w:top="1560" w:right="1417" w:bottom="1701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169B"/>
    <w:multiLevelType w:val="hybridMultilevel"/>
    <w:tmpl w:val="DC927290"/>
    <w:lvl w:ilvl="0" w:tplc="1B82AC6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D0D0E"/>
    <w:multiLevelType w:val="hybridMultilevel"/>
    <w:tmpl w:val="BE4CF7B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FBA4B"/>
    <w:multiLevelType w:val="hybridMultilevel"/>
    <w:tmpl w:val="FFFFFFFF"/>
    <w:lvl w:ilvl="0" w:tplc="1CBCD4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F56A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243C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069B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8E43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E63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D24F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56FA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2C77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86BF6"/>
    <w:multiLevelType w:val="multilevel"/>
    <w:tmpl w:val="0CAC7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E076BF"/>
    <w:multiLevelType w:val="hybridMultilevel"/>
    <w:tmpl w:val="9410D0C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E4144"/>
    <w:multiLevelType w:val="hybridMultilevel"/>
    <w:tmpl w:val="C22E0CF4"/>
    <w:lvl w:ilvl="0" w:tplc="1BAE632A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A755C3"/>
    <w:multiLevelType w:val="hybridMultilevel"/>
    <w:tmpl w:val="17F6A3F6"/>
    <w:lvl w:ilvl="0" w:tplc="749E6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943D8"/>
    <w:multiLevelType w:val="hybridMultilevel"/>
    <w:tmpl w:val="3692FB58"/>
    <w:lvl w:ilvl="0" w:tplc="0C0A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D1AFE"/>
    <w:multiLevelType w:val="hybridMultilevel"/>
    <w:tmpl w:val="C61CD00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6D2AF2"/>
    <w:multiLevelType w:val="hybridMultilevel"/>
    <w:tmpl w:val="CA90A424"/>
    <w:lvl w:ilvl="0" w:tplc="0C0A0019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0A2010E"/>
    <w:multiLevelType w:val="hybridMultilevel"/>
    <w:tmpl w:val="49B867A2"/>
    <w:lvl w:ilvl="0" w:tplc="2556AB5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92E60"/>
    <w:multiLevelType w:val="hybridMultilevel"/>
    <w:tmpl w:val="CE5C4294"/>
    <w:lvl w:ilvl="0" w:tplc="8988B2C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1C3B49"/>
    <w:multiLevelType w:val="hybridMultilevel"/>
    <w:tmpl w:val="FFFFFFFF"/>
    <w:lvl w:ilvl="0" w:tplc="91CCA38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73663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302F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B83C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E3E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BABC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7284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DCD8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EAF3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F52678"/>
    <w:multiLevelType w:val="hybridMultilevel"/>
    <w:tmpl w:val="23249FD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F6096"/>
    <w:multiLevelType w:val="hybridMultilevel"/>
    <w:tmpl w:val="75AA6DEE"/>
    <w:lvl w:ilvl="0" w:tplc="9562799A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9F5C12"/>
    <w:multiLevelType w:val="hybridMultilevel"/>
    <w:tmpl w:val="3EBE8630"/>
    <w:lvl w:ilvl="0" w:tplc="2BE0754C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78" w:hanging="360"/>
      </w:pPr>
    </w:lvl>
    <w:lvl w:ilvl="2" w:tplc="0C0A001B" w:tentative="1">
      <w:start w:val="1"/>
      <w:numFmt w:val="lowerRoman"/>
      <w:lvlText w:val="%3."/>
      <w:lvlJc w:val="right"/>
      <w:pPr>
        <w:ind w:left="1798" w:hanging="180"/>
      </w:pPr>
    </w:lvl>
    <w:lvl w:ilvl="3" w:tplc="0C0A000F" w:tentative="1">
      <w:start w:val="1"/>
      <w:numFmt w:val="decimal"/>
      <w:lvlText w:val="%4."/>
      <w:lvlJc w:val="left"/>
      <w:pPr>
        <w:ind w:left="2518" w:hanging="360"/>
      </w:pPr>
    </w:lvl>
    <w:lvl w:ilvl="4" w:tplc="0C0A0019" w:tentative="1">
      <w:start w:val="1"/>
      <w:numFmt w:val="lowerLetter"/>
      <w:lvlText w:val="%5."/>
      <w:lvlJc w:val="left"/>
      <w:pPr>
        <w:ind w:left="3238" w:hanging="360"/>
      </w:pPr>
    </w:lvl>
    <w:lvl w:ilvl="5" w:tplc="0C0A001B" w:tentative="1">
      <w:start w:val="1"/>
      <w:numFmt w:val="lowerRoman"/>
      <w:lvlText w:val="%6."/>
      <w:lvlJc w:val="right"/>
      <w:pPr>
        <w:ind w:left="3958" w:hanging="180"/>
      </w:pPr>
    </w:lvl>
    <w:lvl w:ilvl="6" w:tplc="0C0A000F" w:tentative="1">
      <w:start w:val="1"/>
      <w:numFmt w:val="decimal"/>
      <w:lvlText w:val="%7."/>
      <w:lvlJc w:val="left"/>
      <w:pPr>
        <w:ind w:left="4678" w:hanging="360"/>
      </w:pPr>
    </w:lvl>
    <w:lvl w:ilvl="7" w:tplc="0C0A0019" w:tentative="1">
      <w:start w:val="1"/>
      <w:numFmt w:val="lowerLetter"/>
      <w:lvlText w:val="%8."/>
      <w:lvlJc w:val="left"/>
      <w:pPr>
        <w:ind w:left="5398" w:hanging="360"/>
      </w:pPr>
    </w:lvl>
    <w:lvl w:ilvl="8" w:tplc="0C0A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16" w15:restartNumberingAfterBreak="0">
    <w:nsid w:val="5F267E57"/>
    <w:multiLevelType w:val="multilevel"/>
    <w:tmpl w:val="2EA25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2E7521"/>
    <w:multiLevelType w:val="hybridMultilevel"/>
    <w:tmpl w:val="711EF15A"/>
    <w:lvl w:ilvl="0" w:tplc="0C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B96BFE"/>
    <w:multiLevelType w:val="hybridMultilevel"/>
    <w:tmpl w:val="840E7F2C"/>
    <w:lvl w:ilvl="0" w:tplc="EAAA3728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109264">
    <w:abstractNumId w:val="12"/>
  </w:num>
  <w:num w:numId="2" w16cid:durableId="1625455557">
    <w:abstractNumId w:val="2"/>
  </w:num>
  <w:num w:numId="3" w16cid:durableId="39282115">
    <w:abstractNumId w:val="10"/>
  </w:num>
  <w:num w:numId="4" w16cid:durableId="721902625">
    <w:abstractNumId w:val="3"/>
  </w:num>
  <w:num w:numId="5" w16cid:durableId="987825641">
    <w:abstractNumId w:val="16"/>
  </w:num>
  <w:num w:numId="6" w16cid:durableId="1597128293">
    <w:abstractNumId w:val="5"/>
  </w:num>
  <w:num w:numId="7" w16cid:durableId="1657294732">
    <w:abstractNumId w:val="11"/>
  </w:num>
  <w:num w:numId="8" w16cid:durableId="93521188">
    <w:abstractNumId w:val="0"/>
  </w:num>
  <w:num w:numId="9" w16cid:durableId="1431773722">
    <w:abstractNumId w:val="18"/>
  </w:num>
  <w:num w:numId="10" w16cid:durableId="1814328707">
    <w:abstractNumId w:val="15"/>
  </w:num>
  <w:num w:numId="11" w16cid:durableId="1812945594">
    <w:abstractNumId w:val="17"/>
  </w:num>
  <w:num w:numId="12" w16cid:durableId="1740398878">
    <w:abstractNumId w:val="7"/>
  </w:num>
  <w:num w:numId="13" w16cid:durableId="2116124288">
    <w:abstractNumId w:val="4"/>
  </w:num>
  <w:num w:numId="14" w16cid:durableId="1338456629">
    <w:abstractNumId w:val="1"/>
  </w:num>
  <w:num w:numId="15" w16cid:durableId="1238513807">
    <w:abstractNumId w:val="8"/>
  </w:num>
  <w:num w:numId="16" w16cid:durableId="252470583">
    <w:abstractNumId w:val="9"/>
  </w:num>
  <w:num w:numId="17" w16cid:durableId="1113524772">
    <w:abstractNumId w:val="13"/>
  </w:num>
  <w:num w:numId="18" w16cid:durableId="676738792">
    <w:abstractNumId w:val="14"/>
  </w:num>
  <w:num w:numId="19" w16cid:durableId="4019477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705"/>
    <w:rsid w:val="00225F8F"/>
    <w:rsid w:val="004E483A"/>
    <w:rsid w:val="0058453A"/>
    <w:rsid w:val="0063241A"/>
    <w:rsid w:val="008F010A"/>
    <w:rsid w:val="00994705"/>
    <w:rsid w:val="00C802AF"/>
    <w:rsid w:val="00CD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8F6C"/>
  <w15:chartTrackingRefBased/>
  <w15:docId w15:val="{C30A7C2A-8ECE-4E14-9B79-6ABCA6DE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705"/>
    <w:rPr>
      <w:rFonts w:ascii="Calibri" w:eastAsia="Calibri" w:hAnsi="Calibri" w:cs="Calibri"/>
      <w:kern w:val="0"/>
      <w:lang w:val="en-US"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947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947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9470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9470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4705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470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470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s-E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99470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 w:eastAsia="es-E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994705"/>
    <w:rPr>
      <w:rFonts w:asciiTheme="majorHAnsi" w:eastAsiaTheme="majorEastAsia" w:hAnsiTheme="majorHAnsi" w:cstheme="majorBidi"/>
      <w:b/>
      <w:bCs/>
      <w:color w:val="4472C4" w:themeColor="accent1"/>
      <w:kern w:val="0"/>
      <w:lang w:val="en-US" w:eastAsia="es-E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94705"/>
    <w:rPr>
      <w:rFonts w:ascii="Calibri" w:eastAsia="Calibri" w:hAnsi="Calibri" w:cs="Calibri"/>
      <w:b/>
      <w:kern w:val="0"/>
      <w:sz w:val="24"/>
      <w:szCs w:val="24"/>
      <w:lang w:val="en-US" w:eastAsia="es-ES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4705"/>
    <w:rPr>
      <w:rFonts w:ascii="Calibri" w:eastAsia="Calibri" w:hAnsi="Calibri" w:cs="Calibri"/>
      <w:b/>
      <w:kern w:val="0"/>
      <w:lang w:val="en-US" w:eastAsia="es-ES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4705"/>
    <w:rPr>
      <w:rFonts w:ascii="Calibri" w:eastAsia="Calibri" w:hAnsi="Calibri" w:cs="Calibri"/>
      <w:b/>
      <w:kern w:val="0"/>
      <w:sz w:val="20"/>
      <w:szCs w:val="20"/>
      <w:lang w:val="en-US" w:eastAsia="es-ES"/>
      <w14:ligatures w14:val="none"/>
    </w:rPr>
  </w:style>
  <w:style w:type="table" w:customStyle="1" w:styleId="NormalTable0">
    <w:name w:val="Normal Table0"/>
    <w:rsid w:val="00994705"/>
    <w:rPr>
      <w:rFonts w:ascii="Calibri" w:eastAsia="Calibri" w:hAnsi="Calibri" w:cs="Calibri"/>
      <w:kern w:val="0"/>
      <w:lang w:val="en-US" w:eastAsia="es-E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99470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994705"/>
    <w:rPr>
      <w:rFonts w:ascii="Calibri" w:eastAsia="Calibri" w:hAnsi="Calibri" w:cs="Calibri"/>
      <w:b/>
      <w:kern w:val="0"/>
      <w:sz w:val="72"/>
      <w:szCs w:val="72"/>
      <w:lang w:val="en-US" w:eastAsia="es-ES"/>
      <w14:ligatures w14:val="none"/>
    </w:rPr>
  </w:style>
  <w:style w:type="paragraph" w:customStyle="1" w:styleId="MDPI16affiliation">
    <w:name w:val="MDPI_1.6_affiliation"/>
    <w:qFormat/>
    <w:rsid w:val="0099470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Prrafodelista">
    <w:name w:val="List Paragraph"/>
    <w:basedOn w:val="Normal"/>
    <w:uiPriority w:val="34"/>
    <w:qFormat/>
    <w:rsid w:val="0099470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99470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9470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94705"/>
    <w:rPr>
      <w:rFonts w:ascii="Calibri" w:eastAsia="Calibri" w:hAnsi="Calibri" w:cs="Calibri"/>
      <w:kern w:val="0"/>
      <w:sz w:val="20"/>
      <w:szCs w:val="20"/>
      <w:lang w:val="en-US"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9470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94705"/>
    <w:rPr>
      <w:rFonts w:ascii="Calibri" w:eastAsia="Calibri" w:hAnsi="Calibri" w:cs="Calibri"/>
      <w:b/>
      <w:bCs/>
      <w:kern w:val="0"/>
      <w:sz w:val="20"/>
      <w:szCs w:val="20"/>
      <w:lang w:val="en-US" w:eastAsia="es-ES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99470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994705"/>
    <w:rPr>
      <w:rFonts w:ascii="Georgia" w:eastAsia="Georgia" w:hAnsi="Georgia" w:cs="Georgia"/>
      <w:i/>
      <w:color w:val="666666"/>
      <w:kern w:val="0"/>
      <w:sz w:val="48"/>
      <w:szCs w:val="48"/>
      <w:lang w:val="en-US" w:eastAsia="es-ES"/>
      <w14:ligatures w14:val="none"/>
    </w:rPr>
  </w:style>
  <w:style w:type="table" w:customStyle="1" w:styleId="3">
    <w:name w:val="3"/>
    <w:basedOn w:val="NormalTable0"/>
    <w:rsid w:val="0099470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NormalTable0"/>
    <w:rsid w:val="00994705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NormalTable0"/>
    <w:rsid w:val="00994705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in">
    <w:name w:val="Revision"/>
    <w:hidden/>
    <w:uiPriority w:val="99"/>
    <w:semiHidden/>
    <w:rsid w:val="00994705"/>
    <w:pPr>
      <w:spacing w:after="0" w:line="240" w:lineRule="auto"/>
    </w:pPr>
    <w:rPr>
      <w:rFonts w:ascii="Calibri" w:eastAsia="Calibri" w:hAnsi="Calibri" w:cs="Calibri"/>
      <w:kern w:val="0"/>
      <w:lang w:val="en-US" w:eastAsia="es-ES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994705"/>
    <w:rPr>
      <w:color w:val="808080"/>
    </w:rPr>
  </w:style>
  <w:style w:type="table" w:styleId="Tablaconcuadrcula">
    <w:name w:val="Table Grid"/>
    <w:basedOn w:val="Tablanormal"/>
    <w:uiPriority w:val="39"/>
    <w:rsid w:val="00994705"/>
    <w:pPr>
      <w:spacing w:after="0" w:line="240" w:lineRule="auto"/>
    </w:pPr>
    <w:rPr>
      <w:rFonts w:ascii="Calibri" w:eastAsia="Calibri" w:hAnsi="Calibri" w:cs="Calibri"/>
      <w:kern w:val="0"/>
      <w:lang w:val="en-U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1">
    <w:name w:val="contentpasted1"/>
    <w:basedOn w:val="Fuentedeprrafopredeter"/>
    <w:rsid w:val="00994705"/>
  </w:style>
  <w:style w:type="paragraph" w:styleId="NormalWeb">
    <w:name w:val="Normal (Web)"/>
    <w:basedOn w:val="Normal"/>
    <w:uiPriority w:val="99"/>
    <w:unhideWhenUsed/>
    <w:rsid w:val="00994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994705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994705"/>
    <w:rPr>
      <w:rFonts w:ascii="Calibri" w:eastAsia="Calibri" w:hAnsi="Calibri" w:cs="Calibri"/>
      <w:kern w:val="0"/>
      <w:lang w:val="en-US" w:eastAsia="es-ES"/>
      <w14:ligatures w14:val="none"/>
    </w:rPr>
  </w:style>
  <w:style w:type="character" w:styleId="Hipervnculo">
    <w:name w:val="Hyperlink"/>
    <w:basedOn w:val="Fuentedeprrafopredeter"/>
    <w:uiPriority w:val="99"/>
    <w:unhideWhenUsed/>
    <w:rsid w:val="0099470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94705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994705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4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4705"/>
    <w:rPr>
      <w:rFonts w:ascii="Tahoma" w:eastAsia="Calibri" w:hAnsi="Tahoma" w:cs="Tahoma"/>
      <w:kern w:val="0"/>
      <w:sz w:val="16"/>
      <w:szCs w:val="16"/>
      <w:lang w:val="en-US" w:eastAsia="es-ES"/>
      <w14:ligatures w14:val="none"/>
    </w:rPr>
  </w:style>
  <w:style w:type="character" w:customStyle="1" w:styleId="cf01">
    <w:name w:val="cf01"/>
    <w:basedOn w:val="Fuentedeprrafopredeter"/>
    <w:rsid w:val="00994705"/>
    <w:rPr>
      <w:rFonts w:ascii="Segoe UI" w:hAnsi="Segoe UI" w:cs="Segoe UI" w:hint="default"/>
      <w:sz w:val="18"/>
      <w:szCs w:val="18"/>
    </w:rPr>
  </w:style>
  <w:style w:type="character" w:customStyle="1" w:styleId="mark4rjv6qqtw">
    <w:name w:val="mark4rjv6qqtw"/>
    <w:basedOn w:val="Fuentedeprrafopredeter"/>
    <w:rsid w:val="009947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270</Words>
  <Characters>6987</Characters>
  <Application>Microsoft Office Word</Application>
  <DocSecurity>0</DocSecurity>
  <Lines>58</Lines>
  <Paragraphs>16</Paragraphs>
  <ScaleCrop>false</ScaleCrop>
  <Company/>
  <LinksUpToDate>false</LinksUpToDate>
  <CharactersWithSpaces>8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O, ELISA (CDB)</dc:creator>
  <cp:keywords/>
  <dc:description/>
  <cp:lastModifiedBy>RUBIO, ELISA (CDB)</cp:lastModifiedBy>
  <cp:revision>3</cp:revision>
  <dcterms:created xsi:type="dcterms:W3CDTF">2023-08-06T17:50:00Z</dcterms:created>
  <dcterms:modified xsi:type="dcterms:W3CDTF">2023-11-13T17:01:00Z</dcterms:modified>
</cp:coreProperties>
</file>